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1"/>
        <w:gridCol w:w="1441"/>
        <w:gridCol w:w="1705"/>
      </w:tblGrid>
      <w:tr w:rsidR="00FE2DBA" w:rsidRPr="003F4D37" w14:paraId="5651AA33" w14:textId="77777777" w:rsidTr="00375332">
        <w:trPr>
          <w:tblHeader/>
        </w:trPr>
        <w:tc>
          <w:tcPr>
            <w:tcW w:w="0" w:type="auto"/>
            <w:vAlign w:val="bottom"/>
            <w:hideMark/>
          </w:tcPr>
          <w:p w14:paraId="648175A3" w14:textId="77777777" w:rsidR="00FE2DBA" w:rsidRPr="003F4D37" w:rsidRDefault="00FE2DBA" w:rsidP="00375332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3F4D37">
              <w:rPr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0" w:type="auto"/>
            <w:vAlign w:val="bottom"/>
            <w:hideMark/>
          </w:tcPr>
          <w:p w14:paraId="558AD16B" w14:textId="77777777" w:rsidR="00FE2DBA" w:rsidRPr="003F4D37" w:rsidRDefault="00FE2DBA" w:rsidP="00375332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3F4D37">
              <w:rPr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705" w:type="dxa"/>
          </w:tcPr>
          <w:p w14:paraId="4990E297" w14:textId="77777777" w:rsidR="00FE2DBA" w:rsidRPr="003F4D37" w:rsidRDefault="00FE2DBA" w:rsidP="00375332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D3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F4D37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E2DBA" w:rsidRPr="003F4D37" w14:paraId="7953C4EB" w14:textId="77777777" w:rsidTr="00375332">
        <w:tc>
          <w:tcPr>
            <w:tcW w:w="0" w:type="auto"/>
            <w:vAlign w:val="center"/>
            <w:hideMark/>
          </w:tcPr>
          <w:p w14:paraId="15FB3D39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Fetovaia</w:t>
            </w:r>
          </w:p>
        </w:tc>
        <w:tc>
          <w:tcPr>
            <w:tcW w:w="0" w:type="auto"/>
            <w:vAlign w:val="center"/>
            <w:hideMark/>
          </w:tcPr>
          <w:p w14:paraId="62686D40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Marina di Campo</w:t>
            </w:r>
          </w:p>
        </w:tc>
        <w:tc>
          <w:tcPr>
            <w:tcW w:w="1705" w:type="dxa"/>
            <w:vAlign w:val="center"/>
          </w:tcPr>
          <w:p w14:paraId="5B341D45" w14:textId="77777777" w:rsidR="00FE2DBA" w:rsidRPr="003F4D37" w:rsidRDefault="00FE2DBA" w:rsidP="00375332">
            <w:pPr>
              <w:jc w:val="righ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3F4D37">
              <w:rPr>
                <w:b/>
                <w:bCs/>
                <w:sz w:val="20"/>
                <w:szCs w:val="20"/>
              </w:rPr>
              <w:t>0.0181</w:t>
            </w:r>
          </w:p>
        </w:tc>
      </w:tr>
      <w:tr w:rsidR="00FE2DBA" w:rsidRPr="003F4D37" w14:paraId="0B1D823E" w14:textId="77777777" w:rsidTr="00375332">
        <w:tc>
          <w:tcPr>
            <w:tcW w:w="0" w:type="auto"/>
            <w:vAlign w:val="center"/>
            <w:hideMark/>
          </w:tcPr>
          <w:p w14:paraId="1DB657F2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Fetovaia</w:t>
            </w:r>
          </w:p>
        </w:tc>
        <w:tc>
          <w:tcPr>
            <w:tcW w:w="0" w:type="auto"/>
            <w:vAlign w:val="center"/>
            <w:hideMark/>
          </w:tcPr>
          <w:p w14:paraId="77589A08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Naregno</w:t>
            </w:r>
          </w:p>
        </w:tc>
        <w:tc>
          <w:tcPr>
            <w:tcW w:w="1705" w:type="dxa"/>
            <w:vAlign w:val="center"/>
          </w:tcPr>
          <w:p w14:paraId="1D1A0AD0" w14:textId="77777777" w:rsidR="00FE2DBA" w:rsidRPr="003F4D37" w:rsidRDefault="00FE2DBA" w:rsidP="00375332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sz w:val="20"/>
                <w:szCs w:val="20"/>
              </w:rPr>
              <w:t>0.0677</w:t>
            </w:r>
          </w:p>
        </w:tc>
      </w:tr>
      <w:tr w:rsidR="00FE2DBA" w:rsidRPr="003F4D37" w14:paraId="12A323C5" w14:textId="77777777" w:rsidTr="00375332">
        <w:tc>
          <w:tcPr>
            <w:tcW w:w="0" w:type="auto"/>
            <w:vAlign w:val="center"/>
            <w:hideMark/>
          </w:tcPr>
          <w:p w14:paraId="061A2C3D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Fetovaia</w:t>
            </w:r>
          </w:p>
        </w:tc>
        <w:tc>
          <w:tcPr>
            <w:tcW w:w="0" w:type="auto"/>
            <w:vAlign w:val="center"/>
            <w:hideMark/>
          </w:tcPr>
          <w:p w14:paraId="351FDDFA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Portoferraio</w:t>
            </w:r>
          </w:p>
        </w:tc>
        <w:tc>
          <w:tcPr>
            <w:tcW w:w="1705" w:type="dxa"/>
            <w:vAlign w:val="center"/>
          </w:tcPr>
          <w:p w14:paraId="2293940B" w14:textId="77777777" w:rsidR="00FE2DBA" w:rsidRPr="003F4D37" w:rsidRDefault="00FE2DBA" w:rsidP="00375332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sz w:val="20"/>
                <w:szCs w:val="20"/>
              </w:rPr>
              <w:t>0.0943</w:t>
            </w:r>
          </w:p>
        </w:tc>
      </w:tr>
      <w:tr w:rsidR="00FE2DBA" w:rsidRPr="003F4D37" w14:paraId="68C1B87A" w14:textId="77777777" w:rsidTr="00375332">
        <w:tc>
          <w:tcPr>
            <w:tcW w:w="0" w:type="auto"/>
            <w:vAlign w:val="center"/>
            <w:hideMark/>
          </w:tcPr>
          <w:p w14:paraId="179FF1C5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Marina di Campo</w:t>
            </w:r>
          </w:p>
        </w:tc>
        <w:tc>
          <w:tcPr>
            <w:tcW w:w="0" w:type="auto"/>
            <w:vAlign w:val="center"/>
            <w:hideMark/>
          </w:tcPr>
          <w:p w14:paraId="6E0AC4B1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Naregno</w:t>
            </w:r>
          </w:p>
        </w:tc>
        <w:tc>
          <w:tcPr>
            <w:tcW w:w="1705" w:type="dxa"/>
            <w:vAlign w:val="center"/>
          </w:tcPr>
          <w:p w14:paraId="2E28A7FF" w14:textId="77777777" w:rsidR="00FE2DBA" w:rsidRPr="003F4D37" w:rsidRDefault="00FE2DBA" w:rsidP="00375332">
            <w:pPr>
              <w:jc w:val="righ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3F4D37">
              <w:rPr>
                <w:b/>
                <w:bCs/>
                <w:sz w:val="20"/>
                <w:szCs w:val="20"/>
              </w:rPr>
              <w:t>0.0414</w:t>
            </w:r>
          </w:p>
        </w:tc>
      </w:tr>
      <w:tr w:rsidR="00FE2DBA" w:rsidRPr="003F4D37" w14:paraId="2C0DAC69" w14:textId="77777777" w:rsidTr="00375332">
        <w:tc>
          <w:tcPr>
            <w:tcW w:w="0" w:type="auto"/>
            <w:vAlign w:val="center"/>
            <w:hideMark/>
          </w:tcPr>
          <w:p w14:paraId="6ACF0E2A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Marina di Campo</w:t>
            </w:r>
          </w:p>
        </w:tc>
        <w:tc>
          <w:tcPr>
            <w:tcW w:w="0" w:type="auto"/>
            <w:vAlign w:val="center"/>
            <w:hideMark/>
          </w:tcPr>
          <w:p w14:paraId="245F460A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Portoferraio</w:t>
            </w:r>
          </w:p>
        </w:tc>
        <w:tc>
          <w:tcPr>
            <w:tcW w:w="1705" w:type="dxa"/>
            <w:vAlign w:val="center"/>
          </w:tcPr>
          <w:p w14:paraId="760EACF2" w14:textId="77777777" w:rsidR="00FE2DBA" w:rsidRPr="003F4D37" w:rsidRDefault="00FE2DBA" w:rsidP="00375332">
            <w:pPr>
              <w:jc w:val="righ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3F4D37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FE2DBA" w:rsidRPr="003F4D37" w14:paraId="335CF725" w14:textId="77777777" w:rsidTr="00375332">
        <w:tc>
          <w:tcPr>
            <w:tcW w:w="0" w:type="auto"/>
            <w:vAlign w:val="center"/>
            <w:hideMark/>
          </w:tcPr>
          <w:p w14:paraId="239C1296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Naregno</w:t>
            </w:r>
          </w:p>
        </w:tc>
        <w:tc>
          <w:tcPr>
            <w:tcW w:w="0" w:type="auto"/>
            <w:vAlign w:val="center"/>
            <w:hideMark/>
          </w:tcPr>
          <w:p w14:paraId="3581C12F" w14:textId="77777777" w:rsidR="00FE2DBA" w:rsidRPr="003F4D37" w:rsidRDefault="00FE2DBA" w:rsidP="0037533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rFonts w:eastAsiaTheme="minorHAnsi"/>
                <w:sz w:val="20"/>
                <w:szCs w:val="20"/>
                <w:lang w:eastAsia="en-US"/>
              </w:rPr>
              <w:t>Portoferraio</w:t>
            </w:r>
          </w:p>
        </w:tc>
        <w:tc>
          <w:tcPr>
            <w:tcW w:w="1705" w:type="dxa"/>
            <w:vAlign w:val="center"/>
          </w:tcPr>
          <w:p w14:paraId="4DDD06DC" w14:textId="77777777" w:rsidR="00FE2DBA" w:rsidRPr="003F4D37" w:rsidRDefault="00FE2DBA" w:rsidP="00375332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3F4D37">
              <w:rPr>
                <w:sz w:val="20"/>
                <w:szCs w:val="20"/>
              </w:rPr>
              <w:t>0.0943</w:t>
            </w:r>
          </w:p>
        </w:tc>
      </w:tr>
    </w:tbl>
    <w:p w14:paraId="10821C63" w14:textId="77777777" w:rsidR="00C41EAD" w:rsidRDefault="00C41EAD"/>
    <w:sectPr w:rsidR="00C41EAD" w:rsidSect="00F16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DBA"/>
    <w:rsid w:val="00C41EAD"/>
    <w:rsid w:val="00F16EC8"/>
    <w:rsid w:val="00FE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1E24B"/>
  <w15:chartTrackingRefBased/>
  <w15:docId w15:val="{5906CA26-A29E-F348-AE65-F468583C3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DB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ich</dc:creator>
  <cp:keywords/>
  <dc:description/>
  <cp:lastModifiedBy>Andreas Eich</cp:lastModifiedBy>
  <cp:revision>1</cp:revision>
  <dcterms:created xsi:type="dcterms:W3CDTF">2021-03-24T19:26:00Z</dcterms:created>
  <dcterms:modified xsi:type="dcterms:W3CDTF">2021-03-24T19:26:00Z</dcterms:modified>
</cp:coreProperties>
</file>